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02B88C" w14:textId="77777777" w:rsidR="00F808F2" w:rsidRDefault="00F808F2" w:rsidP="0012172E">
      <w:pPr>
        <w:ind w:left="-90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CE17FA">
        <w:rPr>
          <w:rFonts w:ascii="Times New Roman" w:hAnsi="Times New Roman" w:cs="Times New Roman"/>
          <w:b/>
          <w:sz w:val="24"/>
          <w:szCs w:val="24"/>
        </w:rPr>
        <w:t xml:space="preserve">TAND features by IQ in Children </w:t>
      </w:r>
      <w:r w:rsidRPr="00D83534">
        <w:rPr>
          <w:rFonts w:ascii="Times New Roman" w:hAnsi="Times New Roman" w:cs="Times New Roman"/>
          <w:b/>
          <w:sz w:val="24"/>
          <w:szCs w:val="24"/>
        </w:rPr>
        <w:t xml:space="preserve">and Adolescents </w:t>
      </w:r>
      <w:r w:rsidRPr="00CE17FA">
        <w:rPr>
          <w:rFonts w:ascii="Times New Roman" w:hAnsi="Times New Roman" w:cs="Times New Roman"/>
          <w:b/>
          <w:sz w:val="24"/>
          <w:szCs w:val="24"/>
        </w:rPr>
        <w:t>vs Adults</w:t>
      </w:r>
    </w:p>
    <w:tbl>
      <w:tblPr>
        <w:tblW w:w="1481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02"/>
        <w:gridCol w:w="643"/>
        <w:gridCol w:w="1085"/>
        <w:gridCol w:w="1085"/>
        <w:gridCol w:w="1085"/>
        <w:gridCol w:w="1085"/>
        <w:gridCol w:w="1085"/>
        <w:gridCol w:w="1085"/>
        <w:gridCol w:w="1085"/>
        <w:gridCol w:w="1085"/>
        <w:gridCol w:w="1837"/>
        <w:gridCol w:w="1053"/>
      </w:tblGrid>
      <w:tr w:rsidR="00B07374" w:rsidRPr="0012172E" w14:paraId="0D0A6289" w14:textId="77777777" w:rsidTr="00B07374">
        <w:trPr>
          <w:cantSplit/>
          <w:trHeight w:val="417"/>
          <w:tblHeader/>
          <w:jc w:val="center"/>
        </w:trPr>
        <w:tc>
          <w:tcPr>
            <w:tcW w:w="3245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66EB52B" w14:textId="77777777" w:rsidR="00B07374" w:rsidRPr="0012172E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0" w:name="IDX"/>
            <w:bookmarkEnd w:id="0"/>
          </w:p>
        </w:tc>
        <w:tc>
          <w:tcPr>
            <w:tcW w:w="4340" w:type="dxa"/>
            <w:gridSpan w:val="4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6028F215" w14:textId="77777777" w:rsidR="00B07374" w:rsidRPr="0012172E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hildren and adolescents (≤18 years)</w:t>
            </w:r>
          </w:p>
        </w:tc>
        <w:tc>
          <w:tcPr>
            <w:tcW w:w="4340" w:type="dxa"/>
            <w:gridSpan w:val="4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1DDC0A10" w14:textId="77777777" w:rsidR="00B07374" w:rsidRPr="0012172E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dults (&gt;18years)</w:t>
            </w:r>
          </w:p>
        </w:tc>
        <w:tc>
          <w:tcPr>
            <w:tcW w:w="1837" w:type="dxa"/>
            <w:vMerge w:val="restart"/>
            <w:tcBorders>
              <w:top w:val="single" w:sz="6" w:space="0" w:color="000000"/>
              <w:left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79DBA05D" w14:textId="77777777" w:rsidR="000D6EB2" w:rsidRDefault="000D6EB2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dds ratio</w:t>
            </w:r>
          </w:p>
          <w:p w14:paraId="20D4EF1C" w14:textId="265F4ABA" w:rsidR="00B07374" w:rsidRPr="0012172E" w:rsidRDefault="000D6EB2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="00B07374" w:rsidRPr="001217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53" w:type="dxa"/>
            <w:vMerge w:val="restart"/>
            <w:tcBorders>
              <w:top w:val="single" w:sz="6" w:space="0" w:color="000000"/>
              <w:left w:val="single" w:sz="2" w:space="0" w:color="000000"/>
              <w:right w:val="single" w:sz="6" w:space="0" w:color="000000"/>
            </w:tcBorders>
            <w:shd w:val="clear" w:color="auto" w:fill="BBBBBB"/>
            <w:vAlign w:val="center"/>
          </w:tcPr>
          <w:p w14:paraId="1D7ADA03" w14:textId="4277653B" w:rsidR="00B07374" w:rsidRPr="0012172E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B07374" w:rsidRPr="0012172E" w14:paraId="1F9DE67D" w14:textId="77777777" w:rsidTr="00B07374">
        <w:trPr>
          <w:cantSplit/>
          <w:trHeight w:val="805"/>
          <w:tblHeader/>
          <w:jc w:val="center"/>
        </w:trPr>
        <w:tc>
          <w:tcPr>
            <w:tcW w:w="32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6272D325" w14:textId="77777777" w:rsidR="00B07374" w:rsidRPr="0012172E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ND manifestation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6A1B272D" w14:textId="77777777" w:rsidR="00B07374" w:rsidRPr="0012172E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  <w:r w:rsidRPr="001217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658)</w:t>
            </w:r>
          </w:p>
          <w:p w14:paraId="2EBAE967" w14:textId="77777777" w:rsidR="00B07374" w:rsidRPr="0012172E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5398D827" w14:textId="77777777" w:rsidR="00B07374" w:rsidRPr="0012172E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  <w:r w:rsidRPr="001217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D</w:t>
            </w:r>
            <w:proofErr w:type="spellEnd"/>
            <w:r w:rsidRPr="001217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286)</w:t>
            </w:r>
          </w:p>
          <w:p w14:paraId="29A931CD" w14:textId="77777777" w:rsidR="00B07374" w:rsidRPr="0012172E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5AE852F2" w14:textId="77777777" w:rsidR="00B07374" w:rsidRPr="0012172E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</w:t>
            </w:r>
            <w:r w:rsidRPr="001217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D</w:t>
            </w:r>
            <w:r w:rsidRPr="001217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202)</w:t>
            </w:r>
          </w:p>
          <w:p w14:paraId="1DC30713" w14:textId="77777777" w:rsidR="00B07374" w:rsidRPr="0012172E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5DF332BA" w14:textId="77777777" w:rsidR="00B07374" w:rsidRPr="0012172E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-</w:t>
            </w:r>
            <w:r w:rsidRPr="001217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ID</w:t>
            </w:r>
            <w:r w:rsidRPr="001217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170)</w:t>
            </w:r>
          </w:p>
          <w:p w14:paraId="55EDE6B5" w14:textId="77777777" w:rsidR="00B07374" w:rsidRPr="0012172E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22B87F21" w14:textId="77777777" w:rsidR="00B07374" w:rsidRPr="0012172E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  <w:r w:rsidRPr="001217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236)</w:t>
            </w:r>
          </w:p>
          <w:p w14:paraId="1AF1D282" w14:textId="77777777" w:rsidR="00B07374" w:rsidRPr="0012172E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4A257D93" w14:textId="77777777" w:rsidR="00B07374" w:rsidRPr="0012172E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  <w:r w:rsidRPr="001217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D</w:t>
            </w:r>
            <w:proofErr w:type="spellEnd"/>
            <w:r w:rsidRPr="001217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109)</w:t>
            </w:r>
          </w:p>
          <w:p w14:paraId="1B4F3AA9" w14:textId="77777777" w:rsidR="00B07374" w:rsidRPr="0012172E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498A1918" w14:textId="77777777" w:rsidR="00B07374" w:rsidRPr="0012172E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</w:t>
            </w:r>
            <w:r w:rsidRPr="001217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D</w:t>
            </w:r>
            <w:r w:rsidRPr="001217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49)</w:t>
            </w:r>
          </w:p>
          <w:p w14:paraId="51F1944B" w14:textId="77777777" w:rsidR="00B07374" w:rsidRPr="0012172E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3BD2F4A3" w14:textId="77777777" w:rsidR="00B07374" w:rsidRPr="0012172E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-PID</w:t>
            </w:r>
            <w:r w:rsidRPr="001217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78)</w:t>
            </w:r>
          </w:p>
          <w:p w14:paraId="26FFE091" w14:textId="77777777" w:rsidR="00B07374" w:rsidRPr="0012172E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83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4156DBDD" w14:textId="3DB0F5B3" w:rsidR="00B07374" w:rsidRPr="0012172E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3C3D882C" w14:textId="538C2514" w:rsidR="00B07374" w:rsidRPr="0012172E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2172E" w:rsidRPr="0012172E" w14:paraId="227E4211" w14:textId="77777777" w:rsidTr="00B07374">
        <w:trPr>
          <w:cantSplit/>
          <w:trHeight w:val="319"/>
          <w:jc w:val="center"/>
        </w:trPr>
        <w:tc>
          <w:tcPr>
            <w:tcW w:w="14815" w:type="dxa"/>
            <w:gridSpan w:val="12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A00F79" w14:textId="77777777" w:rsidR="0012172E" w:rsidRPr="0012172E" w:rsidRDefault="0012172E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Behavioural level</w:t>
            </w:r>
          </w:p>
        </w:tc>
      </w:tr>
      <w:tr w:rsidR="0012172E" w:rsidRPr="0012172E" w14:paraId="2F35B00D" w14:textId="77777777" w:rsidTr="00B07374">
        <w:trPr>
          <w:cantSplit/>
          <w:trHeight w:val="265"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B946FD" w14:textId="77777777" w:rsidR="0012172E" w:rsidRPr="0012172E" w:rsidRDefault="0012172E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eep difficulties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E53652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 w:rsidR="00EF0D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61BC88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 (40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8A97F5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28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F450DE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(37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CF3DB2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 (53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7EC8D5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 (40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EB4DD3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39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156534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25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D855A8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51.0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5AD8BC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 (0.648,1.531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3981CE" w14:textId="4E805D78" w:rsidR="0012172E" w:rsidRPr="0012172E" w:rsidRDefault="0012172E" w:rsidP="005E10DA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  <w:r w:rsidR="005E1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12172E" w:rsidRPr="0012172E" w14:paraId="536CCDB4" w14:textId="77777777" w:rsidTr="007A3C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AFB213" w14:textId="77777777" w:rsidR="0012172E" w:rsidRPr="0012172E" w:rsidRDefault="0012172E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4F4418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r w:rsidR="002C25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F4013F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 (59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E08E07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 (71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B5689A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 (62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7AAF6A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 (46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A85CAE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 (59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F88410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60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EF0F3D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74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285E32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49.0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B25F22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F87352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172E" w:rsidRPr="0012172E" w14:paraId="180A2C91" w14:textId="77777777" w:rsidTr="007A3C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1C6615" w14:textId="77777777" w:rsidR="0012172E" w:rsidRPr="0012172E" w:rsidRDefault="0012172E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84F87D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3DAA7B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 (45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C1E6B5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 (33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BC862B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 (48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740658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 ( 10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245F4C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 (54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68ADDE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 (44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E2ED85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63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BEF949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 (62.8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6E23A3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59EDF1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172E" w:rsidRPr="0012172E" w14:paraId="0BD9EC72" w14:textId="77777777" w:rsidTr="007A3CB8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5C6D5F" w14:textId="77777777" w:rsidR="0012172E" w:rsidRPr="0012172E" w:rsidRDefault="0012172E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vere aggression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DCC647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 w:rsidR="00EF0D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AF79CB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 (21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E03F15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15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E0D667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25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8E1C17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22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D85CB2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28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68F74D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15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E40842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33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1DAA2A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37.0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15CD19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4 (0.410,1.077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6A08A1" w14:textId="2D8EB117" w:rsidR="0012172E" w:rsidRPr="0012172E" w:rsidRDefault="0012172E" w:rsidP="005E10DA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5E1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12172E" w:rsidRPr="0012172E" w14:paraId="1BE0542F" w14:textId="77777777" w:rsidTr="007A3C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5090E1" w14:textId="77777777" w:rsidR="0012172E" w:rsidRPr="0012172E" w:rsidRDefault="0012172E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D2DBCF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r w:rsidR="002C25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476665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 (78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30147F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 (84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8F23E1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 (74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603D1D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 (77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155B3A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 (72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5983CF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84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225778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66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826411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63.0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45D955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AF8724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172E" w:rsidRPr="0012172E" w14:paraId="1BB5022A" w14:textId="77777777" w:rsidTr="007A3C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0A5C54" w14:textId="77777777" w:rsidR="0012172E" w:rsidRPr="0012172E" w:rsidRDefault="0012172E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84C069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D630F8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5 (46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21761B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 (33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BCC5C0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 (51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FB055B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 ( 10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094D27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 (53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E18385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 (42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7F618E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67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CE4F11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 (59.0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BC07C8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835DE0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172E" w:rsidRPr="0012172E" w14:paraId="1D145BF0" w14:textId="77777777" w:rsidTr="007A3CB8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20CA0C" w14:textId="77777777" w:rsidR="0012172E" w:rsidRPr="0012172E" w:rsidRDefault="0012172E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lf-injury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F3D819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 w:rsidR="00EF0D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B5F139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(12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F4161D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 3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011A7F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 8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624A4F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24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C9A02E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20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12B246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1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4DC553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7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97ED34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30.0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73A229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2 (0.312,0.978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20B032" w14:textId="562C99CB" w:rsidR="0012172E" w:rsidRPr="0012172E" w:rsidRDefault="0012172E" w:rsidP="005E10DA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="005E1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12172E" w:rsidRPr="0012172E" w14:paraId="7FA423B5" w14:textId="77777777" w:rsidTr="007A3C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17C91A" w14:textId="77777777" w:rsidR="0012172E" w:rsidRPr="0012172E" w:rsidRDefault="0012172E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8AA5C9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r w:rsidR="002C25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070AD3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 (87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3735C3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 (96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167673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 (91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CACFF3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 (75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9883A2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 (79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FE95FA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(88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CC4D2B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(82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B9510C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70.0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671ED0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15E94E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172E" w:rsidRPr="0012172E" w14:paraId="4F2809CA" w14:textId="77777777" w:rsidTr="007A3C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FAD6CE" w14:textId="77777777" w:rsidR="0012172E" w:rsidRPr="0012172E" w:rsidRDefault="0012172E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0F8702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BB4054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 (45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9F9FE0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 (33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C5012E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 (48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CB3360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 ( 10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7ED8C5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 (54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4ED0D1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 (41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AD8DD5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 (69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270F27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(64.1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7D2A41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CAC659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172E" w:rsidRPr="0012172E" w14:paraId="562C1A7B" w14:textId="77777777" w:rsidTr="007A3CB8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0C72D5" w14:textId="77777777" w:rsidR="0012172E" w:rsidRPr="0012172E" w:rsidRDefault="0012172E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ulsivity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9E3729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 w:rsidR="00EF0D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B6FB4F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 (50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D3D040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(42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E91D30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 (57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119087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 (50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E27FEF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(40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52B515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37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F9EED9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38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4CDD5D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43.8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D50D28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5 (0.958,2.242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667F3C" w14:textId="0814E3CE" w:rsidR="0012172E" w:rsidRPr="0012172E" w:rsidRDefault="0012172E" w:rsidP="005E10DA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="005E1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12172E" w:rsidRPr="0012172E" w14:paraId="371CE0BC" w14:textId="77777777" w:rsidTr="007A3C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00B9EC" w14:textId="77777777" w:rsidR="0012172E" w:rsidRPr="0012172E" w:rsidRDefault="0012172E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E97963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r w:rsidR="002C25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E29F1D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 (49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FECE57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 (57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3E98ED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42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7D9437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 (50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ABCCD6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 (60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DDF2D4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63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B9749F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61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BBEE25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56.3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AC0159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BC6934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172E" w:rsidRPr="0012172E" w14:paraId="04C95321" w14:textId="77777777" w:rsidTr="007A3C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E654E6" w14:textId="77777777" w:rsidR="0012172E" w:rsidRPr="0012172E" w:rsidRDefault="0012172E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53FC22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FC7280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1 (45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C183A6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 (32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E44766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 (50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941AED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 ( 10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D9CE24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 (53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C5FEF6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 (42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D312EF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63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8A466C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 (61.5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BC70C7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3F7071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172E" w:rsidRPr="0012172E" w14:paraId="51A7A993" w14:textId="77777777" w:rsidTr="007A3CB8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86D5AE" w14:textId="77777777" w:rsidR="0012172E" w:rsidRPr="0012172E" w:rsidRDefault="0012172E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veractivity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C052FE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 w:rsidR="00EF0D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3CD1DC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 (54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4BBADD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 (55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4C973D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 (58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52C8D2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 (50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EEC29C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19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AC957D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 4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EFE3CF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5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03385E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35.4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964284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44 (3.005,8.134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82B007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01**</w:t>
            </w:r>
          </w:p>
        </w:tc>
      </w:tr>
      <w:tr w:rsidR="0012172E" w:rsidRPr="0012172E" w14:paraId="12ADB4A1" w14:textId="77777777" w:rsidTr="007A3C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214C9D" w14:textId="77777777" w:rsidR="0012172E" w:rsidRPr="0012172E" w:rsidRDefault="0012172E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84DF34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r w:rsidR="002C25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73A243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 (45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24AC0D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 (44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E91BAE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 (41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D7BB73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 (49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3F286E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 (81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FEF553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(95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166A8A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84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01ED80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64.6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011846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0D1363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172E" w:rsidRPr="0012172E" w14:paraId="6A01739F" w14:textId="77777777" w:rsidTr="007A3C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F73B0A" w14:textId="77777777" w:rsidR="0012172E" w:rsidRPr="0012172E" w:rsidRDefault="0012172E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A0AB1A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D0CE53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4 (46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8823BE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 (33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CFDE7A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 (50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96DFD6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 ( 10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15F5C7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 (53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828F62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 (42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C3965D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(65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6C5FFB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 (61.5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AACCC5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7E57F6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172E" w:rsidRPr="0012172E" w14:paraId="05FD8EA2" w14:textId="77777777" w:rsidTr="007A3CB8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BD933F" w14:textId="77777777" w:rsidR="0012172E" w:rsidRPr="0012172E" w:rsidRDefault="0012172E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epression mood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C6B4BA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 w:rsidR="00EF0D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0FF911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 9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D2F58B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12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228C6A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 9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71C42D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 7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7FF459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(38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CDD9DE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52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2BE3D4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58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D00F1C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 9.1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E08FDE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2 (0.101,0.294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FC2AAB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01**</w:t>
            </w:r>
          </w:p>
        </w:tc>
      </w:tr>
      <w:tr w:rsidR="0012172E" w:rsidRPr="0012172E" w14:paraId="3B04CA1B" w14:textId="77777777" w:rsidTr="007A3C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558C47" w14:textId="77777777" w:rsidR="0012172E" w:rsidRPr="0012172E" w:rsidRDefault="0012172E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F37F2C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r w:rsidR="002C25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628CBB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 (90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BDC24A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 (87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D38159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 (90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1625E6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 (92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B8B7FB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 (61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76E057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47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89405F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41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776364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(90.9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2CB5DD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49C484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172E" w:rsidRPr="0012172E" w14:paraId="5EAF7413" w14:textId="77777777" w:rsidTr="007A3C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CA3298" w14:textId="77777777" w:rsidR="0012172E" w:rsidRPr="0012172E" w:rsidRDefault="0012172E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03C152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1C20EE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2 (44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2848DD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 (32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80309C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 (47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D5A0D9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 ( 10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8865F2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 (52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BBC8D6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 (44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147E00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63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32B20D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(56.4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E54D5B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D54B1D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172E" w:rsidRPr="0012172E" w14:paraId="63473344" w14:textId="77777777" w:rsidTr="007A3CB8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04D3E6" w14:textId="77777777" w:rsidR="0012172E" w:rsidRPr="0012172E" w:rsidRDefault="0012172E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xiety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41CD9C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 w:rsidR="00EF0D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79B635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 (27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4FF59B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25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8E19CA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 (34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805C74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23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67DAED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 (52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46C1FC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(68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8CE58C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58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4EEF39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29.5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3C1C7F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0 (0.219,0.529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1E1637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01**</w:t>
            </w:r>
          </w:p>
        </w:tc>
      </w:tr>
      <w:tr w:rsidR="0012172E" w:rsidRPr="0012172E" w14:paraId="7D4F843A" w14:textId="77777777" w:rsidTr="007A3C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869823" w14:textId="77777777" w:rsidR="0012172E" w:rsidRPr="0012172E" w:rsidRDefault="0012172E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8747C9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r w:rsidR="002C25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D9D864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2 (72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4F3D3C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 (74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ECF685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 (66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BA3059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 (77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DD8C9E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 (48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684B69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31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21D5F5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41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19F78A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70.5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3A334F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CF5729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172E" w:rsidRPr="0012172E" w14:paraId="0AF4E1E7" w14:textId="77777777" w:rsidTr="007A3C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909815" w14:textId="77777777" w:rsidR="0012172E" w:rsidRPr="0012172E" w:rsidRDefault="0012172E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2756F0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3F1206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3 (44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A34C0B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 (32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A90FFF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 (49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D786D9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 ( 10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5D0B2C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 (53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8276BF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(43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12361B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 (69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B296E7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(56.4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5407BD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B9C62F" w14:textId="77777777" w:rsidR="0012172E" w:rsidRPr="0012172E" w:rsidRDefault="0012172E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A3CB8" w:rsidRPr="0012172E" w14:paraId="675C1133" w14:textId="77777777" w:rsidTr="007A3CB8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8B12E3" w14:textId="77777777" w:rsidR="007A3CB8" w:rsidRPr="0012172E" w:rsidRDefault="007A3CB8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od swings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60829B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 w:rsidR="00EF0D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7F3CC4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 (28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4AF77C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18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050014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(37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E0C34D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(27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B1381D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 (42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C293E3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43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B0661F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44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4A9A71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40.8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139919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5 (0.317,0.772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E528D3" w14:textId="24740E42" w:rsidR="007A3CB8" w:rsidRPr="0012172E" w:rsidRDefault="007A3CB8" w:rsidP="005E10DA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  <w:r w:rsidR="005E1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7A3CB8" w:rsidRPr="0012172E" w14:paraId="3A75E721" w14:textId="77777777" w:rsidTr="007A3C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0CB6C1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CBF32A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r w:rsidR="002C25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3C5F0F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 (72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17A341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 (81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DEE888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 (62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8B5CE1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 (72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771BC5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 (57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715478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56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C25BD5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55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49C4DC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59.2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11F488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DEB942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A3CB8" w:rsidRPr="0012172E" w14:paraId="08B182D8" w14:textId="77777777" w:rsidTr="007A3C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30AF69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C6217D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FFAA26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3 (44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2F69AA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 (32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F59452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 (49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47E77A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 ( 10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881D6C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 (51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DD7380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(40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A4E957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59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988167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 (62.8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A91B3D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86F6A9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A3CB8" w:rsidRPr="0012172E" w14:paraId="6DA6B174" w14:textId="77777777" w:rsidTr="007A3CB8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F55CF5" w14:textId="77777777" w:rsidR="007A3CB8" w:rsidRPr="0012172E" w:rsidRDefault="007A3CB8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session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FBD73C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 w:rsidR="00EF0D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7CBD10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 (14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6DE55A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 8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04A607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15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624FCF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17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9C7604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(24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684BAC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 4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2BE59E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33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14B9F6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38.6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2EEADB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1 (0.275,0.807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F4C140" w14:textId="1353CB34" w:rsidR="007A3CB8" w:rsidRPr="0012172E" w:rsidRDefault="007A3CB8" w:rsidP="005E10DA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  <w:r w:rsidR="005E1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7A3CB8" w:rsidRPr="0012172E" w14:paraId="184DC231" w14:textId="77777777" w:rsidTr="007A3C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F29CFD" w14:textId="77777777" w:rsidR="007A3CB8" w:rsidRPr="0012172E" w:rsidRDefault="007A3CB8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7D547A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r w:rsidR="002C25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1E997F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 (85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F37A6C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 (91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AC608C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 (84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009022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 (82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A647CF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 (75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1DB9C5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(95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6CB839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66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E42DB6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61.4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BA7224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B98C71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A3CB8" w:rsidRPr="0012172E" w14:paraId="09E8DF19" w14:textId="77777777" w:rsidTr="007A3C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1F7E15" w14:textId="77777777" w:rsidR="007A3CB8" w:rsidRPr="0012172E" w:rsidRDefault="007A3CB8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34D2E2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8AE743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1 (44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D6FA43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 (32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4BBF2B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 (48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F1C4DE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 ( 10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1A2FDF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 (52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AB52D6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 (42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958089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67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70C25D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(56.4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DD4546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B75FF5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A3CB8" w:rsidRPr="0012172E" w14:paraId="6A8593B3" w14:textId="77777777" w:rsidTr="007A3CB8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C37230" w14:textId="77777777" w:rsidR="007A3CB8" w:rsidRPr="0012172E" w:rsidRDefault="007A3CB8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llucination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006670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 w:rsidR="00EF0D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66D013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 0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492644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 1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4DF5D6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 1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DD0BC0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18AC14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12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8E4153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 8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6CE0A0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23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F21AF1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 8.7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004799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 (0.010,0.204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C78D54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01**</w:t>
            </w:r>
          </w:p>
        </w:tc>
      </w:tr>
      <w:tr w:rsidR="007A3CB8" w:rsidRPr="0012172E" w14:paraId="43A51755" w14:textId="77777777" w:rsidTr="007A3C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801F1C" w14:textId="77777777" w:rsidR="007A3CB8" w:rsidRPr="0012172E" w:rsidRDefault="007A3CB8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3629EC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r w:rsidR="002C25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F317C6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 (99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E40D5A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 (98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E10A71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 (98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5A553C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 ( 10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84C3E0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 (87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5B437D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(91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38E775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76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142D33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 (91.3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16D220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87CBE0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A3CB8" w:rsidRPr="0012172E" w14:paraId="10070550" w14:textId="77777777" w:rsidTr="007A3C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7CF23E" w14:textId="77777777" w:rsidR="007A3CB8" w:rsidRPr="0012172E" w:rsidRDefault="007A3CB8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66109C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981394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8 (43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33E59D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 (33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FC9180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 (47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66B0B2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 ( 10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95644B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 (54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3583F6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 (44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1451BB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 (69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9032D9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 (59.0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FB865A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5DE42A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A3CB8" w:rsidRPr="0012172E" w14:paraId="10C59B15" w14:textId="77777777" w:rsidTr="007A3CB8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6390AC" w14:textId="77777777" w:rsidR="007A3CB8" w:rsidRPr="0012172E" w:rsidRDefault="007A3CB8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ychosis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B202AF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 w:rsidR="00EF0D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1DB224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 3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47DC41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 2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D986E7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 7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1904DE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DC6DED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12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71D632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 6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32FF61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26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7BDD17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 9.1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DDA5AE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9 (0.090,0.486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29D462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01**</w:t>
            </w:r>
          </w:p>
        </w:tc>
      </w:tr>
      <w:tr w:rsidR="007A3CB8" w:rsidRPr="0012172E" w14:paraId="5674D89B" w14:textId="77777777" w:rsidTr="007A3C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DB2230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BB4FB2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r w:rsidR="002C25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ED4BB6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 (96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7E5C43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 ( 10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A63355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 (98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0C182D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 (93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084E16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 (87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A896BA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 (93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AB5D9F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73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3386DC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(90.9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C9878E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622010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A3CB8" w:rsidRPr="0012172E" w14:paraId="14E31B72" w14:textId="77777777" w:rsidTr="007A3C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A6A77F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749046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CF9ECD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2 (44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0C025A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 (32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C31568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 (48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190109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 ( 10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499056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 (53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32F374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 (44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B29C88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 (69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2BDCC2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(56.4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C0BFAA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85B7A6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172E" w:rsidRPr="0012172E" w14:paraId="19B8B76E" w14:textId="77777777" w:rsidTr="00B07374">
        <w:trPr>
          <w:cantSplit/>
          <w:trHeight w:val="346"/>
          <w:jc w:val="center"/>
        </w:trPr>
        <w:tc>
          <w:tcPr>
            <w:tcW w:w="14815" w:type="dxa"/>
            <w:gridSpan w:val="12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A0AA78" w14:textId="77777777" w:rsidR="0012172E" w:rsidRPr="0012172E" w:rsidRDefault="0012172E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lastRenderedPageBreak/>
              <w:t>Psychiatric level</w:t>
            </w:r>
          </w:p>
        </w:tc>
      </w:tr>
      <w:tr w:rsidR="007A3CB8" w:rsidRPr="0012172E" w14:paraId="27D82264" w14:textId="77777777" w:rsidTr="007A3CB8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61B7C6" w14:textId="77777777" w:rsidR="007A3CB8" w:rsidRPr="0012172E" w:rsidRDefault="007A3CB8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tism spectrum disorder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D40556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 w:rsidR="00EF0D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DDAF5A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 (21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9CD3E2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 4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7943D2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15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2B840B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 (58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75542E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19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2B310F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 3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05BB18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 8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E7511D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49.2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1F8902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5 (0.930,2.435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D7EE26" w14:textId="10A73979" w:rsidR="007A3CB8" w:rsidRPr="0012172E" w:rsidRDefault="007A3CB8" w:rsidP="005E10DA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5E1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A3CB8" w:rsidRPr="0012172E" w14:paraId="2083D29C" w14:textId="77777777" w:rsidTr="007A3C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AC1019" w14:textId="77777777" w:rsidR="007A3CB8" w:rsidRPr="0012172E" w:rsidRDefault="007A3CB8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F26AA5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r w:rsidR="002C25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F2146F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9 (78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06ADA8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 (95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40DCDF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 (84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6644DC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 (41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6C6A7D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 (81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3E0A96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 (96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2910C9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 (91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759EE7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(50.8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5DBA04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B61656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A3CB8" w:rsidRPr="0012172E" w14:paraId="17771854" w14:textId="77777777" w:rsidTr="007A3C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337DC4" w14:textId="77777777" w:rsidR="007A3CB8" w:rsidRPr="0012172E" w:rsidRDefault="007A3CB8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6CB2E6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181493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6 (89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D9F7E9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 (90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087B71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3 (85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7450B5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 ( 10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48DB24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 (84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0BAE13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 (84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21D901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 (91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8EEDDB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 (80.8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47B304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AB6CBB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A3CB8" w:rsidRPr="0012172E" w14:paraId="1E79FAEA" w14:textId="77777777" w:rsidTr="007A3CB8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ED128D" w14:textId="77777777" w:rsidR="007A3CB8" w:rsidRPr="0012172E" w:rsidRDefault="007A3CB8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tion deficit hyperactivity disorder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ED825C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 w:rsidR="00EF0D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AF0D23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 (25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97F285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 (19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3FCD6E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 (29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B8CB34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 (30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58665B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12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5B6A14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 5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0163E0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 9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613D59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28.6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7B6948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59 (1.450,3.837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82C2D9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**</w:t>
            </w:r>
          </w:p>
        </w:tc>
      </w:tr>
      <w:tr w:rsidR="007A3CB8" w:rsidRPr="0012172E" w14:paraId="1A12C8B3" w14:textId="77777777" w:rsidTr="007A3C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9BB50E" w14:textId="77777777" w:rsidR="007A3CB8" w:rsidRPr="0012172E" w:rsidRDefault="007A3CB8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7DAFF5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r w:rsidR="002C25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D403A0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7 (74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9BDEC0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 (80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BD4C7C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 (70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2BF7A0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 (69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C7B95F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 (87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1F6248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 (94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0A25CC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90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58BB16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71.4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0DE267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B37816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A3CB8" w:rsidRPr="0012172E" w14:paraId="1BAF56EB" w14:textId="77777777" w:rsidTr="007A3C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AA334C" w14:textId="77777777" w:rsidR="007A3CB8" w:rsidRPr="0012172E" w:rsidRDefault="007A3CB8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7ED442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A1C629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1 (86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3BF919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 (90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D004A1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3 (85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4E7872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 ( 10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6F6CBA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 (76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AB0811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 (81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614E9D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87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11C018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 (62.8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031123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B5634C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A3CB8" w:rsidRPr="0012172E" w14:paraId="7B345E6E" w14:textId="77777777" w:rsidTr="007A3CB8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A63609" w14:textId="77777777" w:rsidR="007A3CB8" w:rsidRPr="0012172E" w:rsidRDefault="007A3CB8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ressive disorder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73C7BD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 w:rsidR="00EF0D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C2A103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 2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A7B39A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 2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A1E7AD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 1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418B52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 2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8AC0D3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16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143830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18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BC8BF7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26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524664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 3.8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6344FE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8 (0.066,0.248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5A95DF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01**</w:t>
            </w:r>
          </w:p>
        </w:tc>
      </w:tr>
      <w:tr w:rsidR="007A3CB8" w:rsidRPr="0012172E" w14:paraId="24BA05CA" w14:textId="77777777" w:rsidTr="007A3C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179AAC" w14:textId="77777777" w:rsidR="007A3CB8" w:rsidRPr="0012172E" w:rsidRDefault="007A3CB8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9583F0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r w:rsidR="002C25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F364A8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9 (97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694C09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 (97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96C849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 (98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8EA29C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 (97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0131E2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 (83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E38490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 (81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6183DF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(73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0CC9B7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 (96.2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A36B2A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53037F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A3CB8" w:rsidRPr="0012172E" w14:paraId="5D2818D3" w14:textId="77777777" w:rsidTr="007A3C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7CEA88" w14:textId="77777777" w:rsidR="007A3CB8" w:rsidRPr="0012172E" w:rsidRDefault="007A3CB8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3E1635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E6CEF0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2 (85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9DA54D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 (90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DB6C31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 (82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D258F6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 ( 10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ABA1F1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 (76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708CD2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 (78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D707D7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 (83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549BBE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 (67.9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E7C3A7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49D2C8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A3CB8" w:rsidRPr="0012172E" w14:paraId="4F84AEC7" w14:textId="77777777" w:rsidTr="007A3CB8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4D2C25" w14:textId="77777777" w:rsidR="007A3CB8" w:rsidRPr="0012172E" w:rsidRDefault="007A3CB8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xiety disorder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A36AF2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 w:rsidR="00EF0D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4AA825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 ( 9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21724D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 7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2ACC2A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10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E73914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10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859B98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(19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AEDC33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20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428364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26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B77EB3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13.0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847E1C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3 (0.253,0.642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E6ACEB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01**</w:t>
            </w:r>
          </w:p>
        </w:tc>
      </w:tr>
      <w:tr w:rsidR="007A3CB8" w:rsidRPr="0012172E" w14:paraId="60E354B4" w14:textId="77777777" w:rsidTr="007A3C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31E86D" w14:textId="77777777" w:rsidR="007A3CB8" w:rsidRPr="0012172E" w:rsidRDefault="007A3CB8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AE792A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r w:rsidR="002C25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6AF263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9 (90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E1874C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 (92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104574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 (89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453AA0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 (89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E6CA8A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 (80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F4F5BC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 (79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8412D4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73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D30735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(87.0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C8854C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AE96FD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A3CB8" w:rsidRPr="0012172E" w14:paraId="113EFBE9" w14:textId="77777777" w:rsidTr="007A3C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3573B5" w14:textId="77777777" w:rsidR="007A3CB8" w:rsidRPr="0012172E" w:rsidRDefault="007A3CB8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A492F5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A6C7A7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0 (85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4614E1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 (90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9BD2F4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 (82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F8C4F8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 ( 10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A907FB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 (77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A3F044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 (79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454780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 (85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D501CB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 (69.2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B2B22C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6A0B44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A3CB8" w:rsidRPr="0012172E" w14:paraId="7B453F3D" w14:textId="77777777" w:rsidTr="007A3CB8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52C2B5" w14:textId="77777777" w:rsidR="007A3CB8" w:rsidRPr="0012172E" w:rsidRDefault="007A3CB8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psychiatric disorder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0461E9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 w:rsidR="00EF0D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2CFE69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( 5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28E905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 3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804DCA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 6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352A94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 9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AF54B1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15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50FDD7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10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26FE65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21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FA21A3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20.8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E945DA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7 (0.185,0.544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299BA7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01**</w:t>
            </w:r>
          </w:p>
        </w:tc>
      </w:tr>
      <w:tr w:rsidR="007A3CB8" w:rsidRPr="0012172E" w14:paraId="2BEBD1F0" w14:textId="77777777" w:rsidTr="007A3C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9804D1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FD90EE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r w:rsidR="002C25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ADCD7C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1 (94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B0CB69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 (96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787249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 (93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C506A6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 (90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9D0DFC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 (84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2E43CD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 (90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EC05B5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78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A3E2B9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 (79.2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3D913F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FA0702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A3CB8" w:rsidRPr="0012172E" w14:paraId="365B3096" w14:textId="77777777" w:rsidTr="007A3C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E1A18F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FF955C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11BCEA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3 (85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895CB0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 (90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B59332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 (82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DCB50A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 ( 10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1A0C3C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 (78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543E34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 (82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E313A7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 (85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75C16F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 (67.9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8AC260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4FAAE1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172E" w:rsidRPr="0012172E" w14:paraId="05364524" w14:textId="77777777" w:rsidTr="0012172E">
        <w:trPr>
          <w:cantSplit/>
          <w:jc w:val="center"/>
        </w:trPr>
        <w:tc>
          <w:tcPr>
            <w:tcW w:w="14815" w:type="dxa"/>
            <w:gridSpan w:val="12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63C2D5" w14:textId="36611EDA" w:rsidR="0012172E" w:rsidRPr="0012172E" w:rsidRDefault="0012172E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cademic level</w:t>
            </w:r>
          </w:p>
        </w:tc>
      </w:tr>
      <w:tr w:rsidR="007A3CB8" w:rsidRPr="0012172E" w14:paraId="62B17702" w14:textId="77777777" w:rsidTr="007A3CB8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072ECD" w14:textId="77777777" w:rsidR="007A3CB8" w:rsidRPr="0012172E" w:rsidRDefault="007A3CB8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tients with academy/scholastic skills difficulties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9B3534" w14:textId="77777777" w:rsidR="007A3CB8" w:rsidRPr="0012172E" w:rsidRDefault="007A3CB8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 w:rsidR="00EF0D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54F7B7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2 (68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AFE992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 (48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A04176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 (80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FC00EB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 (89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BC01ED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 (66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A2B0AC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44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608C94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92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FDD84B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(87.7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5F7682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1 (0.664,1.478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523B14" w14:textId="7A54978B" w:rsidR="007A3CB8" w:rsidRPr="0012172E" w:rsidRDefault="007A3CB8" w:rsidP="005E10DA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</w:tr>
      <w:tr w:rsidR="007A3CB8" w:rsidRPr="0012172E" w14:paraId="1467C62F" w14:textId="77777777" w:rsidTr="007A3C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2F7499" w14:textId="77777777" w:rsidR="007A3CB8" w:rsidRPr="0012172E" w:rsidRDefault="007A3CB8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98E880" w14:textId="77777777" w:rsidR="007A3CB8" w:rsidRPr="0012172E" w:rsidRDefault="007A3CB8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r w:rsidR="002C25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1C44F2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 (31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8DFEEF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 (51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79FCF3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(19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E9E639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10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31DA6B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 (33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95202C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 (55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002801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 7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0B770B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12.3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E2C22D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4028BE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A3CB8" w:rsidRPr="0012172E" w14:paraId="300858FD" w14:textId="77777777" w:rsidTr="007A3C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2AC5A6" w14:textId="77777777" w:rsidR="007A3CB8" w:rsidRPr="0012172E" w:rsidRDefault="007A3CB8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ED6392" w14:textId="77777777" w:rsidR="007A3CB8" w:rsidRPr="0012172E" w:rsidRDefault="007A3CB8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11B208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0 (71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E79626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 (72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782751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 (74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891D7A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 ( 10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3C9D01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 (81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5FCE03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 (89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6F07BB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77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887377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 (73.1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C2709A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668BA7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A3CB8" w:rsidRPr="0012172E" w14:paraId="6645C436" w14:textId="77777777" w:rsidTr="007A3CB8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4ABB26" w14:textId="77777777" w:rsidR="007A3CB8" w:rsidRPr="0012172E" w:rsidRDefault="007A3CB8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tients with assessed difficulties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FA8776" w14:textId="77777777" w:rsidR="007A3CB8" w:rsidRPr="0012172E" w:rsidRDefault="007A3CB8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 w:rsidR="00EF0D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2B6781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 (79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2E64BA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 (84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DB1B7F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 (80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BAC582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 (72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37D50E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 (70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F56935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51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D1D81F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77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5CC3C6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83.8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CF6AB4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5 (0.940,2.604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3D6B30" w14:textId="1A469F5E" w:rsidR="007A3CB8" w:rsidRPr="0012172E" w:rsidRDefault="007A3CB8" w:rsidP="005E10DA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="005E1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7A3CB8" w:rsidRPr="0012172E" w14:paraId="3C9C0E63" w14:textId="77777777" w:rsidTr="007A3C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85392B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EEE02B" w14:textId="77777777" w:rsidR="007A3CB8" w:rsidRPr="0012172E" w:rsidRDefault="007A3CB8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r w:rsidR="00C536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1A9847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 (20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50C0A5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15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FB6683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19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989112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27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024585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(29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31BB08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48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E11932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22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904D3B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6.2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EFC7DE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D37E2B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A3CB8" w:rsidRPr="0012172E" w14:paraId="09900C1A" w14:textId="77777777" w:rsidTr="007A3C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E0D2D7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056B01" w14:textId="77777777" w:rsidR="007A3CB8" w:rsidRPr="0012172E" w:rsidRDefault="007A3CB8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E6EA97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6 (41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C28BE7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 (31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7E1015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 (50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3BD670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 ( 10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9E543E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 (42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1281ED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(33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0F2BCD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55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1034FC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(47.4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CD7565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1D9955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172E" w:rsidRPr="0012172E" w14:paraId="36832A7C" w14:textId="77777777" w:rsidTr="007A3CB8">
        <w:trPr>
          <w:cantSplit/>
          <w:jc w:val="center"/>
        </w:trPr>
        <w:tc>
          <w:tcPr>
            <w:tcW w:w="14815" w:type="dxa"/>
            <w:gridSpan w:val="12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2CFA17" w14:textId="77777777" w:rsidR="0012172E" w:rsidRPr="0012172E" w:rsidRDefault="0012172E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euro-psychological level</w:t>
            </w:r>
          </w:p>
        </w:tc>
      </w:tr>
      <w:tr w:rsidR="007A3CB8" w:rsidRPr="0012172E" w14:paraId="4B80AE39" w14:textId="77777777" w:rsidTr="007A3CB8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01A0B3" w14:textId="77777777" w:rsidR="007A3CB8" w:rsidRPr="0012172E" w:rsidRDefault="007A3CB8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tients with neuropsychological skills assessed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7EE213" w14:textId="77777777" w:rsidR="007A3CB8" w:rsidRPr="0012172E" w:rsidRDefault="007A3CB8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 w:rsidR="00EF0D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B3ADB9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 (57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1C5C3D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 (56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0B5552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 (60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D4F75E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 (56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229D0C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 (60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EFD5A3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 (57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E3A6DB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64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84F4D4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 (61.8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B1379D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2 (0.625,1.246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AF70A2" w14:textId="225C93F8" w:rsidR="007A3CB8" w:rsidRPr="0012172E" w:rsidRDefault="007A3CB8" w:rsidP="005E10DA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  <w:r w:rsidR="005E1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7A3CB8" w:rsidRPr="0012172E" w14:paraId="448000C2" w14:textId="77777777" w:rsidTr="007A3C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A8A377" w14:textId="77777777" w:rsidR="007A3CB8" w:rsidRPr="0012172E" w:rsidRDefault="007A3CB8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93CF24" w14:textId="77777777" w:rsidR="007A3CB8" w:rsidRPr="0012172E" w:rsidRDefault="007A3CB8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r w:rsidR="00C536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7E79C9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 (42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12E877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 (43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6CEBE9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 (40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A2F27C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 (43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3D324D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 (40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BF70BD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(43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54E869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35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64F79D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38.2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7BF211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023A35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A3CB8" w:rsidRPr="0012172E" w14:paraId="6CE8FCAF" w14:textId="77777777" w:rsidTr="007A3C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A9F5D4" w14:textId="77777777" w:rsidR="007A3CB8" w:rsidRPr="0012172E" w:rsidRDefault="007A3CB8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48C0AB" w14:textId="77777777" w:rsidR="007A3CB8" w:rsidRPr="0012172E" w:rsidRDefault="007A3CB8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146DAA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7 (78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BFCAE1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 (80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D6F574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 (81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932335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 ( 10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BA6757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 (78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1B728F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 (85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06BED4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(75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D38D8D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 (70.5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EA3F74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9107E8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A3CB8" w:rsidRPr="0012172E" w14:paraId="4F41F2FF" w14:textId="77777777" w:rsidTr="007A3CB8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32C8A0" w14:textId="77777777" w:rsidR="007A3CB8" w:rsidRPr="0012172E" w:rsidRDefault="007A3CB8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tients with any deficit (Performance&lt;5th percentile)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477020" w14:textId="77777777" w:rsidR="007A3CB8" w:rsidRPr="0012172E" w:rsidRDefault="007A3CB8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 w:rsidR="00EF0D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A558D6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 (70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4DE216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(42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E71F64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 (89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ABF80D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 (98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57D175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 (68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0B3AF6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38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E1D7D2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94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214EB5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( 100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D5512A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6 (0.559,1.957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97A92D" w14:textId="54A55B1F" w:rsidR="007A3CB8" w:rsidRPr="0012172E" w:rsidRDefault="007A3CB8" w:rsidP="005E10DA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</w:tr>
      <w:tr w:rsidR="007A3CB8" w:rsidRPr="0012172E" w14:paraId="368190F9" w14:textId="77777777" w:rsidTr="007A3C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13FDB3" w14:textId="77777777" w:rsidR="007A3CB8" w:rsidRPr="0012172E" w:rsidRDefault="007A3CB8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F8866F" w14:textId="77777777" w:rsidR="007A3CB8" w:rsidRPr="0012172E" w:rsidRDefault="007A3CB8" w:rsidP="00B07374">
            <w:pPr>
              <w:keepNext/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r w:rsidR="00C536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4A11F7" w14:textId="77777777" w:rsidR="007A3CB8" w:rsidRPr="0012172E" w:rsidRDefault="007A3CB8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 (29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9FE8B4" w14:textId="77777777" w:rsidR="007A3CB8" w:rsidRPr="0012172E" w:rsidRDefault="007A3CB8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 (57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AF0F2C" w14:textId="77777777" w:rsidR="007A3CB8" w:rsidRPr="0012172E" w:rsidRDefault="007A3CB8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10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E5ACED" w14:textId="77777777" w:rsidR="007A3CB8" w:rsidRPr="0012172E" w:rsidRDefault="007A3CB8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 1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27E4CE" w14:textId="77777777" w:rsidR="007A3CB8" w:rsidRPr="0012172E" w:rsidRDefault="007A3CB8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(31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816B1B" w14:textId="77777777" w:rsidR="007A3CB8" w:rsidRPr="0012172E" w:rsidRDefault="007A3CB8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62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F6D474" w14:textId="77777777" w:rsidR="007A3CB8" w:rsidRPr="0012172E" w:rsidRDefault="007A3CB8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 5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416AB0" w14:textId="77777777" w:rsidR="007A3CB8" w:rsidRPr="0012172E" w:rsidRDefault="007A3CB8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A6C838" w14:textId="77777777" w:rsidR="007A3CB8" w:rsidRPr="0012172E" w:rsidRDefault="007A3CB8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5BBD80" w14:textId="77777777" w:rsidR="007A3CB8" w:rsidRPr="0012172E" w:rsidRDefault="007A3CB8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A3CB8" w:rsidRPr="0012172E" w14:paraId="611558D8" w14:textId="77777777" w:rsidTr="007A3CB8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A36026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AC546A" w14:textId="77777777" w:rsidR="007A3CB8" w:rsidRPr="0012172E" w:rsidRDefault="007A3CB8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2F52B4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 (39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84A852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 (40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3A1EF8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 (41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C2C705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 ( 10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59C3C3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 (42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B7EB7A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(45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D186C7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38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2C69DE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7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(41.0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E640DE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53489C" w14:textId="77777777" w:rsidR="007A3CB8" w:rsidRPr="0012172E" w:rsidRDefault="007A3CB8" w:rsidP="00B07374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0AFE3DF3" w14:textId="77777777" w:rsidR="002C25C5" w:rsidRDefault="002C25C5" w:rsidP="002C25C5">
      <w:pPr>
        <w:spacing w:after="0" w:line="240" w:lineRule="auto"/>
        <w:rPr>
          <w:rFonts w:ascii="Times New Roman" w:hAnsi="Times New Roman" w:cs="Times New Roman"/>
          <w:sz w:val="18"/>
          <w:szCs w:val="24"/>
        </w:rPr>
      </w:pPr>
    </w:p>
    <w:p w14:paraId="569B40D5" w14:textId="77777777" w:rsidR="002C25C5" w:rsidRDefault="00EF0DE7" w:rsidP="002C25C5">
      <w:pPr>
        <w:spacing w:after="0" w:line="240" w:lineRule="auto"/>
        <w:rPr>
          <w:rFonts w:ascii="Times New Roman" w:hAnsi="Times New Roman" w:cs="Times New Roman"/>
          <w:sz w:val="18"/>
          <w:szCs w:val="24"/>
        </w:rPr>
      </w:pPr>
      <w:proofErr w:type="spellStart"/>
      <w:r w:rsidRPr="00EF0DE7">
        <w:rPr>
          <w:rFonts w:ascii="Times New Roman" w:hAnsi="Times New Roman" w:cs="Times New Roman"/>
          <w:sz w:val="18"/>
          <w:szCs w:val="24"/>
        </w:rPr>
        <w:t>NoID</w:t>
      </w:r>
      <w:proofErr w:type="spellEnd"/>
      <w:r w:rsidRPr="00EF0DE7">
        <w:rPr>
          <w:rFonts w:ascii="Times New Roman" w:hAnsi="Times New Roman" w:cs="Times New Roman"/>
          <w:sz w:val="18"/>
          <w:szCs w:val="24"/>
        </w:rPr>
        <w:t>: Normal (IQ &gt;70); MID: Mild intellectual disability (IQ 51-70) M-PID: Moderate to profound intellectual disability (IQ 36-&lt; 20)</w:t>
      </w:r>
    </w:p>
    <w:p w14:paraId="1D131601" w14:textId="77777777" w:rsidR="002C25C5" w:rsidRDefault="002C25C5" w:rsidP="002C25C5">
      <w:pPr>
        <w:spacing w:after="0" w:line="240" w:lineRule="auto"/>
        <w:rPr>
          <w:rFonts w:ascii="Times New Roman" w:hAnsi="Times New Roman" w:cs="Times New Roman"/>
          <w:sz w:val="18"/>
          <w:szCs w:val="24"/>
        </w:rPr>
      </w:pPr>
      <w:r>
        <w:rPr>
          <w:rFonts w:ascii="Times New Roman" w:hAnsi="Times New Roman" w:cs="Times New Roman"/>
          <w:sz w:val="18"/>
          <w:szCs w:val="24"/>
        </w:rPr>
        <w:t>*</w:t>
      </w:r>
      <w:r w:rsidRPr="002C25C5">
        <w:rPr>
          <w:rFonts w:ascii="Times New Roman" w:hAnsi="Times New Roman" w:cs="Times New Roman"/>
          <w:sz w:val="18"/>
          <w:szCs w:val="24"/>
        </w:rPr>
        <w:t xml:space="preserve">Percentages are calculated </w:t>
      </w:r>
      <w:r>
        <w:rPr>
          <w:rFonts w:ascii="Times New Roman" w:hAnsi="Times New Roman" w:cs="Times New Roman"/>
          <w:sz w:val="18"/>
          <w:szCs w:val="24"/>
        </w:rPr>
        <w:t xml:space="preserve">from the total number of patients with yes and no answers. </w:t>
      </w:r>
    </w:p>
    <w:p w14:paraId="003FEA0D" w14:textId="77777777" w:rsidR="002C25C5" w:rsidRPr="002C25C5" w:rsidRDefault="002C25C5" w:rsidP="002C25C5">
      <w:pPr>
        <w:spacing w:after="0" w:line="240" w:lineRule="auto"/>
        <w:rPr>
          <w:rFonts w:ascii="Times New Roman" w:hAnsi="Times New Roman" w:cs="Times New Roman"/>
          <w:sz w:val="18"/>
          <w:szCs w:val="24"/>
        </w:rPr>
      </w:pPr>
      <w:r w:rsidRPr="002C25C5">
        <w:rPr>
          <w:rFonts w:ascii="Times New Roman" w:hAnsi="Times New Roman" w:cs="Times New Roman"/>
          <w:sz w:val="18"/>
          <w:szCs w:val="24"/>
        </w:rPr>
        <w:t>#P value calculated from chi-square to test association between categories of intellectual disability (</w:t>
      </w:r>
      <w:proofErr w:type="spellStart"/>
      <w:r w:rsidRPr="002C25C5">
        <w:rPr>
          <w:rFonts w:ascii="Times New Roman" w:hAnsi="Times New Roman" w:cs="Times New Roman"/>
          <w:sz w:val="18"/>
          <w:szCs w:val="24"/>
        </w:rPr>
        <w:t>NoID</w:t>
      </w:r>
      <w:proofErr w:type="spellEnd"/>
      <w:r w:rsidRPr="002C25C5">
        <w:rPr>
          <w:rFonts w:ascii="Times New Roman" w:hAnsi="Times New Roman" w:cs="Times New Roman"/>
          <w:sz w:val="18"/>
          <w:szCs w:val="24"/>
        </w:rPr>
        <w:t>, MID and M-PID) and presence of respective TAND manifestation.</w:t>
      </w:r>
    </w:p>
    <w:sectPr w:rsidR="002C25C5" w:rsidRPr="002C25C5" w:rsidSect="007A3CB8">
      <w:pgSz w:w="15840" w:h="12240" w:orient="landscape"/>
      <w:pgMar w:top="90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42FBF4" w14:textId="77777777" w:rsidR="00325533" w:rsidRDefault="00325533" w:rsidP="00F808F2">
      <w:pPr>
        <w:spacing w:after="0" w:line="240" w:lineRule="auto"/>
      </w:pPr>
      <w:r>
        <w:separator/>
      </w:r>
    </w:p>
  </w:endnote>
  <w:endnote w:type="continuationSeparator" w:id="0">
    <w:p w14:paraId="373D4B5C" w14:textId="77777777" w:rsidR="00325533" w:rsidRDefault="00325533" w:rsidP="00F808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627D71" w14:textId="77777777" w:rsidR="00325533" w:rsidRDefault="00325533" w:rsidP="00F808F2">
      <w:pPr>
        <w:spacing w:after="0" w:line="240" w:lineRule="auto"/>
      </w:pPr>
      <w:r>
        <w:separator/>
      </w:r>
    </w:p>
  </w:footnote>
  <w:footnote w:type="continuationSeparator" w:id="0">
    <w:p w14:paraId="77232DF8" w14:textId="77777777" w:rsidR="00325533" w:rsidRDefault="00325533" w:rsidP="00F808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2936"/>
    <w:rsid w:val="000D6EB2"/>
    <w:rsid w:val="0012172E"/>
    <w:rsid w:val="001A3D3F"/>
    <w:rsid w:val="002C25C5"/>
    <w:rsid w:val="00325533"/>
    <w:rsid w:val="00335F76"/>
    <w:rsid w:val="004439E2"/>
    <w:rsid w:val="00443E70"/>
    <w:rsid w:val="0049121F"/>
    <w:rsid w:val="004D0E76"/>
    <w:rsid w:val="005E10DA"/>
    <w:rsid w:val="006C2B36"/>
    <w:rsid w:val="007369D6"/>
    <w:rsid w:val="007A3CB8"/>
    <w:rsid w:val="00942936"/>
    <w:rsid w:val="00B07374"/>
    <w:rsid w:val="00C04642"/>
    <w:rsid w:val="00C53603"/>
    <w:rsid w:val="00D25D12"/>
    <w:rsid w:val="00E71AEB"/>
    <w:rsid w:val="00EF0DE7"/>
    <w:rsid w:val="00F31F85"/>
    <w:rsid w:val="00F808F2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16DDCB"/>
  <w15:chartTrackingRefBased/>
  <w15:docId w15:val="{EA016F59-AEEB-4346-969D-222EDFE3D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8F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536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3603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3603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36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3603"/>
    <w:rPr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36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603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636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1</Words>
  <Characters>611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7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Manojkumar</dc:creator>
  <cp:keywords/>
  <dc:description/>
  <cp:lastModifiedBy>William Murano</cp:lastModifiedBy>
  <cp:revision>13</cp:revision>
  <dcterms:created xsi:type="dcterms:W3CDTF">2019-04-01T09:00:00Z</dcterms:created>
  <dcterms:modified xsi:type="dcterms:W3CDTF">2020-05-28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Owner">
    <vt:lpwstr>PATELM1A@novartis.net</vt:lpwstr>
  </property>
  <property fmtid="{D5CDD505-2E9C-101B-9397-08002B2CF9AE}" pid="5" name="MSIP_Label_4929bff8-5b33-42aa-95d2-28f72e792cb0_SetDate">
    <vt:lpwstr>2019-04-01T09:10:43.2588869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pplication">
    <vt:lpwstr>Microsoft Azure Information Protection</vt:lpwstr>
  </property>
  <property fmtid="{D5CDD505-2E9C-101B-9397-08002B2CF9AE}" pid="8" name="MSIP_Label_4929bff8-5b33-42aa-95d2-28f72e792cb0_Extended_MSFT_Method">
    <vt:lpwstr>Automatic</vt:lpwstr>
  </property>
  <property fmtid="{D5CDD505-2E9C-101B-9397-08002B2CF9AE}" pid="9" name="Confidentiality">
    <vt:lpwstr>Business Use Only</vt:lpwstr>
  </property>
</Properties>
</file>